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D9645" w14:textId="6C69A153" w:rsidR="008558E0" w:rsidRDefault="008558E0">
      <w:pPr>
        <w:rPr>
          <w:rFonts w:ascii="Times New Roman" w:hAnsi="Times New Roman" w:cs="Times New Roman"/>
          <w:sz w:val="24"/>
          <w:szCs w:val="28"/>
        </w:rPr>
      </w:pPr>
      <w:r w:rsidRPr="008558E0">
        <w:rPr>
          <w:rFonts w:ascii="Times New Roman" w:hAnsi="Times New Roman" w:cs="Times New Roman"/>
          <w:sz w:val="24"/>
          <w:szCs w:val="28"/>
        </w:rPr>
        <w:t xml:space="preserve">S1 Table. </w:t>
      </w:r>
      <w:bookmarkStart w:id="0" w:name="_Hlk63755897"/>
      <w:r>
        <w:rPr>
          <w:rFonts w:ascii="Times New Roman" w:hAnsi="Times New Roman" w:cs="Times New Roman"/>
          <w:sz w:val="24"/>
          <w:szCs w:val="28"/>
        </w:rPr>
        <w:t>Cross-tabulation</w:t>
      </w:r>
      <w:r w:rsidRPr="008558E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or</w:t>
      </w:r>
      <w:r w:rsidRPr="008558E0">
        <w:rPr>
          <w:rFonts w:ascii="Times New Roman" w:hAnsi="Times New Roman" w:cs="Times New Roman"/>
          <w:sz w:val="24"/>
          <w:szCs w:val="28"/>
        </w:rPr>
        <w:t xml:space="preserve"> each threshold value</w:t>
      </w:r>
      <w:r>
        <w:rPr>
          <w:rFonts w:ascii="Times New Roman" w:hAnsi="Times New Roman" w:cs="Times New Roman"/>
          <w:sz w:val="24"/>
          <w:szCs w:val="28"/>
        </w:rPr>
        <w:t xml:space="preserve"> of </w:t>
      </w:r>
      <w:r w:rsidR="00BA107D">
        <w:rPr>
          <w:rFonts w:ascii="Times New Roman" w:hAnsi="Times New Roman" w:cs="Times New Roman"/>
          <w:sz w:val="24"/>
          <w:szCs w:val="28"/>
        </w:rPr>
        <w:t>change</w:t>
      </w:r>
      <w:r>
        <w:rPr>
          <w:rFonts w:ascii="Times New Roman" w:hAnsi="Times New Roman" w:cs="Times New Roman"/>
          <w:sz w:val="24"/>
          <w:szCs w:val="28"/>
        </w:rPr>
        <w:t xml:space="preserve"> in Doppler flow velocity</w:t>
      </w:r>
      <w:bookmarkEnd w:id="0"/>
      <w:r w:rsidR="00BF3C63">
        <w:rPr>
          <w:rFonts w:ascii="Times New Roman" w:hAnsi="Times New Roman" w:cs="Times New Roman" w:hint="eastAsia"/>
          <w:sz w:val="24"/>
          <w:szCs w:val="28"/>
        </w:rPr>
        <w:t xml:space="preserve">　</w:t>
      </w:r>
      <w:r w:rsidR="00BF3C63">
        <w:rPr>
          <w:rFonts w:ascii="Times New Roman" w:hAnsi="Times New Roman" w:cs="Times New Roman" w:hint="eastAsia"/>
          <w:sz w:val="24"/>
          <w:szCs w:val="28"/>
        </w:rPr>
        <w:t>(</w:t>
      </w:r>
      <w:r w:rsidR="00BF3C63">
        <w:rPr>
          <w:rFonts w:ascii="Times New Roman" w:hAnsi="Times New Roman" w:cs="Times New Roman"/>
          <w:sz w:val="24"/>
          <w:szCs w:val="28"/>
        </w:rPr>
        <w:t>N=512)</w:t>
      </w:r>
    </w:p>
    <w:p w14:paraId="6728F100" w14:textId="76A05DE4" w:rsidR="00BF3C63" w:rsidRDefault="00BF3C63">
      <w:pPr>
        <w:rPr>
          <w:rFonts w:ascii="Times New Roman" w:hAnsi="Times New Roman" w:cs="Times New Roman"/>
          <w:sz w:val="24"/>
          <w:szCs w:val="28"/>
        </w:rPr>
      </w:pPr>
    </w:p>
    <w:p w14:paraId="013EF77B" w14:textId="18F3E376" w:rsidR="00BF3C63" w:rsidRP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 w:rsidRPr="00BF3C63">
        <w:rPr>
          <w:rFonts w:ascii="Times New Roman" w:hAnsi="Times New Roman" w:cs="Times New Roman" w:hint="eastAsia"/>
          <w:sz w:val="24"/>
          <w:szCs w:val="28"/>
        </w:rPr>
        <w:t>1</w:t>
      </w:r>
      <w:r w:rsidR="00BF3C63" w:rsidRPr="00BF3C63">
        <w:rPr>
          <w:rFonts w:ascii="Times New Roman" w:hAnsi="Times New Roman" w:cs="Times New Roman"/>
          <w:sz w:val="24"/>
          <w:szCs w:val="28"/>
        </w:rPr>
        <w:t>.0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F3C63" w14:paraId="32961BFD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8C8B4" w14:textId="77777777" w:rsidR="00BF3C63" w:rsidRPr="00380097" w:rsidRDefault="00BF3C63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878FB" w14:textId="77777777" w:rsidR="00BF3C63" w:rsidRPr="00A615E6" w:rsidRDefault="00BF3C63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F3C63" w14:paraId="3B53876F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C747A" w14:textId="77777777" w:rsidR="00BF3C63" w:rsidRDefault="00BF3C63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2FCD55AC" w14:textId="77777777" w:rsidR="00BF3C63" w:rsidRPr="00A615E6" w:rsidRDefault="00BF3C63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735C69CB" w14:textId="77777777" w:rsidR="00BF3C63" w:rsidRPr="00A615E6" w:rsidRDefault="00BF3C63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F3C63" w14:paraId="759A68DA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7C60" w14:textId="38E0F080" w:rsidR="00BF3C63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D33A8D" w14:textId="16997A42" w:rsidR="00BF3C63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2268" w:type="dxa"/>
          </w:tcPr>
          <w:p w14:paraId="017A1E99" w14:textId="31D4B011" w:rsidR="00BF3C63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3" w:type="dxa"/>
          </w:tcPr>
          <w:p w14:paraId="44F49239" w14:textId="5DC77E59" w:rsidR="00BF3C63" w:rsidRPr="00A615E6" w:rsidRDefault="00BA107D" w:rsidP="008B10F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6</w:t>
            </w:r>
          </w:p>
        </w:tc>
      </w:tr>
      <w:tr w:rsidR="00BF3C63" w14:paraId="50BC4762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57D3" w14:textId="77777777" w:rsidR="00BF3C63" w:rsidRPr="00A615E6" w:rsidRDefault="00BF3C63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F71165" w14:textId="10C448D2" w:rsidR="00BF3C63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68" w:type="dxa"/>
          </w:tcPr>
          <w:p w14:paraId="63631E11" w14:textId="47734322" w:rsidR="00BF3C63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03" w:type="dxa"/>
          </w:tcPr>
          <w:p w14:paraId="6C854BDD" w14:textId="49471245" w:rsidR="00BF3C63" w:rsidRPr="00A615E6" w:rsidRDefault="00BA107D" w:rsidP="00BA1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89</w:t>
            </w:r>
          </w:p>
        </w:tc>
      </w:tr>
    </w:tbl>
    <w:p w14:paraId="17FEBC41" w14:textId="62B2BC0F" w:rsidR="00BF3C63" w:rsidRDefault="00BF3C63">
      <w:pPr>
        <w:rPr>
          <w:rFonts w:ascii="Times New Roman" w:hAnsi="Times New Roman" w:cs="Times New Roman"/>
          <w:sz w:val="24"/>
          <w:szCs w:val="28"/>
        </w:rPr>
      </w:pPr>
    </w:p>
    <w:p w14:paraId="0F30E5C3" w14:textId="0CBB6A4D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 w:rsidRPr="00BF3C63">
        <w:rPr>
          <w:rFonts w:ascii="Times New Roman" w:hAnsi="Times New Roman" w:cs="Times New Roman" w:hint="eastAsia"/>
          <w:sz w:val="24"/>
          <w:szCs w:val="28"/>
        </w:rPr>
        <w:t>1</w:t>
      </w:r>
      <w:r w:rsidR="00BF3C63" w:rsidRPr="00BF3C63">
        <w:rPr>
          <w:rFonts w:ascii="Times New Roman" w:hAnsi="Times New Roman" w:cs="Times New Roman"/>
          <w:sz w:val="24"/>
          <w:szCs w:val="28"/>
        </w:rPr>
        <w:t>.</w:t>
      </w:r>
      <w:r w:rsidR="00BF3C63">
        <w:rPr>
          <w:rFonts w:ascii="Times New Roman" w:hAnsi="Times New Roman" w:cs="Times New Roman"/>
          <w:sz w:val="24"/>
          <w:szCs w:val="28"/>
        </w:rPr>
        <w:t>5</w:t>
      </w:r>
      <w:r w:rsidR="00BF3C63" w:rsidRPr="00BF3C63">
        <w:rPr>
          <w:rFonts w:ascii="Times New Roman" w:hAnsi="Times New Roman" w:cs="Times New Roman"/>
          <w:sz w:val="24"/>
          <w:szCs w:val="28"/>
        </w:rPr>
        <w:t xml:space="preserve">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2124424B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23420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6576A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773806AB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00759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0CF69B7B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6BB76F5C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3997607C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BDD7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B45A" w14:textId="5B6A0C73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EBAB2F8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3" w:type="dxa"/>
          </w:tcPr>
          <w:p w14:paraId="4B709881" w14:textId="7A790C15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C723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107D" w14:paraId="43AF5C31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43CB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BF47" w14:textId="7DB11631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2FCDC70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03" w:type="dxa"/>
          </w:tcPr>
          <w:p w14:paraId="79A17FC3" w14:textId="61BDFE82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14:paraId="74335258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61EB23FC" w14:textId="1CBCA966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2</w:t>
      </w:r>
      <w:r w:rsidR="00BF3C63" w:rsidRPr="00BF3C63">
        <w:rPr>
          <w:rFonts w:ascii="Times New Roman" w:hAnsi="Times New Roman" w:cs="Times New Roman"/>
          <w:sz w:val="24"/>
          <w:szCs w:val="28"/>
        </w:rPr>
        <w:t>.0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7E72AA1C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0A37C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313CA42A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3AFB0D17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4DF9F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0339C85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17087848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744428A5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0844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3FB89" w14:textId="6CB332AD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2268" w:type="dxa"/>
          </w:tcPr>
          <w:p w14:paraId="1A8580A7" w14:textId="4BD036CA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3" w:type="dxa"/>
          </w:tcPr>
          <w:p w14:paraId="0EA53DE5" w14:textId="73BC7EBB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A107D" w14:paraId="060D1EAF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3374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AF08A" w14:textId="087C9F06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2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14:paraId="2A2A9A4D" w14:textId="69307FB0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3" w:type="dxa"/>
          </w:tcPr>
          <w:p w14:paraId="3F6E5058" w14:textId="6D8C47E3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1DECAC0D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14D05297" w14:textId="6443EBDF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lastRenderedPageBreak/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2.5</w:t>
      </w:r>
      <w:r w:rsidR="00BF3C63" w:rsidRPr="00BF3C63">
        <w:rPr>
          <w:rFonts w:ascii="Times New Roman" w:hAnsi="Times New Roman" w:cs="Times New Roman"/>
          <w:sz w:val="24"/>
          <w:szCs w:val="28"/>
        </w:rPr>
        <w:t xml:space="preserve">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0095D1D4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EC377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0E7D864C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032E508A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F58AF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219DA90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04E29301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6E100D51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7EB0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0CD8C7" w14:textId="39F15691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268" w:type="dxa"/>
          </w:tcPr>
          <w:p w14:paraId="00E53149" w14:textId="7EFAABFA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3" w:type="dxa"/>
          </w:tcPr>
          <w:p w14:paraId="73A0775D" w14:textId="78DD4EAC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A107D" w14:paraId="0DA12E91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BC68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7D5D9" w14:textId="156802DC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2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.5</w:t>
            </w:r>
          </w:p>
        </w:tc>
        <w:tc>
          <w:tcPr>
            <w:tcW w:w="2268" w:type="dxa"/>
          </w:tcPr>
          <w:p w14:paraId="1333A73F" w14:textId="4F72F4A7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3" w:type="dxa"/>
          </w:tcPr>
          <w:p w14:paraId="3FA3E551" w14:textId="68E4BB57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7F59FC95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16FD2EBE" w14:textId="3048647D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3</w:t>
      </w:r>
      <w:r w:rsidR="00BF3C63" w:rsidRPr="00BF3C63">
        <w:rPr>
          <w:rFonts w:ascii="Times New Roman" w:hAnsi="Times New Roman" w:cs="Times New Roman"/>
          <w:sz w:val="24"/>
          <w:szCs w:val="28"/>
        </w:rPr>
        <w:t>.0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65B583D0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437DB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1A5FBBD4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6E525FEA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EAD8E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A52F7A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1F1B1DC9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1CFBA957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812D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68E36" w14:textId="468C04CE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2268" w:type="dxa"/>
          </w:tcPr>
          <w:p w14:paraId="758A98E9" w14:textId="0DF661E3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3" w:type="dxa"/>
          </w:tcPr>
          <w:p w14:paraId="6119270B" w14:textId="093B2BD8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BA107D" w14:paraId="3D8B74E2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27FF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B76715" w14:textId="106D91D5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3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14:paraId="18FA7DCD" w14:textId="241DC1D7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3" w:type="dxa"/>
          </w:tcPr>
          <w:p w14:paraId="5CB8EDE6" w14:textId="527468A4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</w:tbl>
    <w:p w14:paraId="634DB7C1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09F6F83B" w14:textId="2E2A854B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3.5</w:t>
      </w:r>
      <w:r w:rsidR="00BF3C63" w:rsidRPr="00BF3C63">
        <w:rPr>
          <w:rFonts w:ascii="Times New Roman" w:hAnsi="Times New Roman" w:cs="Times New Roman"/>
          <w:sz w:val="24"/>
          <w:szCs w:val="28"/>
        </w:rPr>
        <w:t xml:space="preserve">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300013F6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FE442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3EB48FDE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5847A3ED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0A95D1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7223769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06B491BD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7B005244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91A4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8128C" w14:textId="31EB9930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2268" w:type="dxa"/>
          </w:tcPr>
          <w:p w14:paraId="3FDC7A1F" w14:textId="4B9860F9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3" w:type="dxa"/>
          </w:tcPr>
          <w:p w14:paraId="0845DB72" w14:textId="37A8C2A6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A107D" w14:paraId="6B87794D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0133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77DD2A" w14:textId="337B4113" w:rsidR="00BA107D" w:rsidRPr="00BA107D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07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≧</w:t>
            </w:r>
            <w:r w:rsidRPr="00BA107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268" w:type="dxa"/>
          </w:tcPr>
          <w:p w14:paraId="2B6C73B8" w14:textId="6AF0B62C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3" w:type="dxa"/>
          </w:tcPr>
          <w:p w14:paraId="7AA01D0D" w14:textId="33B8C23E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</w:tbl>
    <w:p w14:paraId="5A53944B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629DB4AA" w14:textId="165AA2F6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4.0</w:t>
      </w:r>
      <w:r w:rsidR="00BF3C63" w:rsidRPr="00BF3C63">
        <w:rPr>
          <w:rFonts w:ascii="Times New Roman" w:hAnsi="Times New Roman" w:cs="Times New Roman"/>
          <w:sz w:val="24"/>
          <w:szCs w:val="28"/>
        </w:rPr>
        <w:t xml:space="preserve">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158EB801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5694C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4CE558DB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6C0D1985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5CE2A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E32E5E4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31AA445B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01CBF747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8E193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2B1B8" w14:textId="1B1F2EFF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2268" w:type="dxa"/>
          </w:tcPr>
          <w:p w14:paraId="5138E092" w14:textId="7941A711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3" w:type="dxa"/>
          </w:tcPr>
          <w:p w14:paraId="0E0C1D47" w14:textId="0EF486BF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BA107D" w14:paraId="36FE0858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010A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6907D" w14:textId="7E71E68A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</w:t>
            </w:r>
            <w:r w:rsidR="004C723C">
              <w:rPr>
                <w:rFonts w:asciiTheme="minorEastAsia" w:hAnsiTheme="minorEastAsia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14:paraId="2FC1CA31" w14:textId="01669856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3" w:type="dxa"/>
          </w:tcPr>
          <w:p w14:paraId="38768CA3" w14:textId="5D923591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14:paraId="016C3146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03B4A9DB" w14:textId="0CE9C0F3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4.5</w:t>
      </w:r>
      <w:r w:rsidR="00BF3C63" w:rsidRPr="00BF3C63">
        <w:rPr>
          <w:rFonts w:ascii="Times New Roman" w:hAnsi="Times New Roman" w:cs="Times New Roman"/>
          <w:sz w:val="24"/>
          <w:szCs w:val="28"/>
        </w:rPr>
        <w:t xml:space="preserve">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606E5F88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2DFE6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7FA462C7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0B691107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3CC56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AD2B03E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7FC032C8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68616E4F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0272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CDC581" w14:textId="45979B20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2268" w:type="dxa"/>
          </w:tcPr>
          <w:p w14:paraId="1B1EA388" w14:textId="0BFCA17C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3" w:type="dxa"/>
          </w:tcPr>
          <w:p w14:paraId="01745EB1" w14:textId="1C06FAD8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BA107D" w14:paraId="7834671B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CDE0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3F560" w14:textId="240236AF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4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.5</w:t>
            </w:r>
          </w:p>
        </w:tc>
        <w:tc>
          <w:tcPr>
            <w:tcW w:w="2268" w:type="dxa"/>
          </w:tcPr>
          <w:p w14:paraId="3979260A" w14:textId="2390EC6F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3" w:type="dxa"/>
          </w:tcPr>
          <w:p w14:paraId="77B51004" w14:textId="51078D9E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</w:tbl>
    <w:p w14:paraId="1AC8BF34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p w14:paraId="7DE578A7" w14:textId="03F89F49" w:rsidR="00BF3C63" w:rsidRDefault="00BA107D" w:rsidP="00BF3C63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&lt; </w:t>
      </w:r>
      <w:r w:rsidR="00BF3C63">
        <w:rPr>
          <w:rFonts w:ascii="Times New Roman" w:hAnsi="Times New Roman" w:cs="Times New Roman"/>
          <w:sz w:val="24"/>
          <w:szCs w:val="28"/>
        </w:rPr>
        <w:t>5</w:t>
      </w:r>
      <w:r w:rsidR="00BF3C63" w:rsidRPr="00BF3C63">
        <w:rPr>
          <w:rFonts w:ascii="Times New Roman" w:hAnsi="Times New Roman" w:cs="Times New Roman"/>
          <w:sz w:val="24"/>
          <w:szCs w:val="28"/>
        </w:rPr>
        <w:t>.0 m/sec</w:t>
      </w:r>
    </w:p>
    <w:tbl>
      <w:tblPr>
        <w:tblStyle w:val="a7"/>
        <w:tblpPr w:leftFromText="142" w:rightFromText="142" w:vertAnchor="text" w:horzAnchor="margin" w:tblpY="312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2403"/>
      </w:tblGrid>
      <w:tr w:rsidR="00BA107D" w14:paraId="155D2EC0" w14:textId="77777777" w:rsidTr="00380097">
        <w:tc>
          <w:tcPr>
            <w:tcW w:w="382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4682E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1" w:type="dxa"/>
            <w:gridSpan w:val="2"/>
            <w:tcBorders>
              <w:left w:val="single" w:sz="4" w:space="0" w:color="auto"/>
            </w:tcBorders>
          </w:tcPr>
          <w:p w14:paraId="5FFD5971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IV infiltration and dysfunction</w:t>
            </w:r>
          </w:p>
        </w:tc>
      </w:tr>
      <w:tr w:rsidR="00BA107D" w14:paraId="6A3DBBDC" w14:textId="77777777" w:rsidTr="00380097">
        <w:trPr>
          <w:trHeight w:val="394"/>
        </w:trPr>
        <w:tc>
          <w:tcPr>
            <w:tcW w:w="382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74867" w14:textId="77777777" w:rsidR="00BA107D" w:rsidRDefault="00BA107D" w:rsidP="001318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8016A4B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03" w:type="dxa"/>
          </w:tcPr>
          <w:p w14:paraId="39576EAD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5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15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A107D" w14:paraId="625003F8" w14:textId="77777777" w:rsidTr="00380097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DF08" w14:textId="77777777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Doppler flow veloc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E51643" w14:textId="6D03267E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2268" w:type="dxa"/>
          </w:tcPr>
          <w:p w14:paraId="4593F8CF" w14:textId="4A853DA6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03" w:type="dxa"/>
          </w:tcPr>
          <w:p w14:paraId="58BCE953" w14:textId="147131D8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BA107D" w14:paraId="335BEBF5" w14:textId="77777777" w:rsidTr="00380097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533BC" w14:textId="77777777" w:rsidR="00BA107D" w:rsidRPr="00A615E6" w:rsidRDefault="00BA107D" w:rsidP="001318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E89B0" w14:textId="71ACB12A" w:rsidR="00BA107D" w:rsidRPr="00A615E6" w:rsidRDefault="00BA107D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≧5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14:paraId="33450F56" w14:textId="74763AB5" w:rsidR="00BA107D" w:rsidRPr="00A615E6" w:rsidRDefault="004C723C" w:rsidP="001318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03" w:type="dxa"/>
          </w:tcPr>
          <w:p w14:paraId="7B6A2D61" w14:textId="4789A9F2" w:rsidR="00BA107D" w:rsidRPr="00A615E6" w:rsidRDefault="00BA107D" w:rsidP="001318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C723C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</w:tbl>
    <w:p w14:paraId="647A8FB1" w14:textId="77777777" w:rsidR="00BF3C63" w:rsidRPr="00BF3C63" w:rsidRDefault="00BF3C63" w:rsidP="00BF3C63">
      <w:pPr>
        <w:pStyle w:val="a8"/>
        <w:ind w:leftChars="0" w:left="360"/>
        <w:rPr>
          <w:rFonts w:ascii="Times New Roman" w:hAnsi="Times New Roman" w:cs="Times New Roman"/>
          <w:sz w:val="24"/>
          <w:szCs w:val="28"/>
        </w:rPr>
      </w:pPr>
    </w:p>
    <w:sectPr w:rsidR="00BF3C63" w:rsidRPr="00BF3C63" w:rsidSect="008166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1715F4" w14:textId="77777777" w:rsidR="00A16BDE" w:rsidRDefault="00A16BDE" w:rsidP="008558E0">
      <w:r>
        <w:separator/>
      </w:r>
    </w:p>
  </w:endnote>
  <w:endnote w:type="continuationSeparator" w:id="0">
    <w:p w14:paraId="21FFA6EE" w14:textId="77777777" w:rsidR="00A16BDE" w:rsidRDefault="00A16BDE" w:rsidP="0085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BED5B" w14:textId="77777777" w:rsidR="00A16BDE" w:rsidRDefault="00A16BDE" w:rsidP="008558E0">
      <w:r>
        <w:separator/>
      </w:r>
    </w:p>
  </w:footnote>
  <w:footnote w:type="continuationSeparator" w:id="0">
    <w:p w14:paraId="3120C9B6" w14:textId="77777777" w:rsidR="00A16BDE" w:rsidRDefault="00A16BDE" w:rsidP="00855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34997"/>
    <w:multiLevelType w:val="hybridMultilevel"/>
    <w:tmpl w:val="9D80C466"/>
    <w:lvl w:ilvl="0" w:tplc="D16C9C52">
      <w:start w:val="1"/>
      <w:numFmt w:val="decimal"/>
      <w:lvlText w:val="%1)"/>
      <w:lvlJc w:val="left"/>
      <w:pPr>
        <w:ind w:left="360" w:hanging="360"/>
      </w:pPr>
      <w:rPr>
        <w:rFonts w:ascii="ＭＳ 明朝" w:eastAsia="ＭＳ 明朝" w:hAnsi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3C3D97"/>
    <w:multiLevelType w:val="hybridMultilevel"/>
    <w:tmpl w:val="EF6A6D10"/>
    <w:lvl w:ilvl="0" w:tplc="2F82D402">
      <w:start w:val="1"/>
      <w:numFmt w:val="decimal"/>
      <w:lvlText w:val="%1"/>
      <w:lvlJc w:val="left"/>
      <w:pPr>
        <w:ind w:left="360" w:hanging="360"/>
      </w:pPr>
      <w:rPr>
        <w:rFonts w:ascii="ＭＳ 明朝" w:eastAsia="ＭＳ 明朝" w:hAnsi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4524B4C"/>
    <w:multiLevelType w:val="hybridMultilevel"/>
    <w:tmpl w:val="0A1AF0A4"/>
    <w:lvl w:ilvl="0" w:tplc="81482D38">
      <w:start w:val="1"/>
      <w:numFmt w:val="decimal"/>
      <w:lvlText w:val="%1."/>
      <w:lvlJc w:val="left"/>
      <w:pPr>
        <w:ind w:left="360" w:hanging="360"/>
      </w:pPr>
      <w:rPr>
        <w:rFonts w:ascii="ＭＳ 明朝" w:eastAsia="ＭＳ 明朝" w:hAnsi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MLY0MbAwNjGzNDVQ0lEKTi0uzszPAykwrgUAHLWYsywAAAA="/>
  </w:docVars>
  <w:rsids>
    <w:rsidRoot w:val="004E13CE"/>
    <w:rsid w:val="00380097"/>
    <w:rsid w:val="004C723C"/>
    <w:rsid w:val="004E13CE"/>
    <w:rsid w:val="0058042C"/>
    <w:rsid w:val="00770AFC"/>
    <w:rsid w:val="008166E8"/>
    <w:rsid w:val="00835B65"/>
    <w:rsid w:val="008558E0"/>
    <w:rsid w:val="008B10FA"/>
    <w:rsid w:val="00A16BDE"/>
    <w:rsid w:val="00AD0F1B"/>
    <w:rsid w:val="00AD1A65"/>
    <w:rsid w:val="00BA107D"/>
    <w:rsid w:val="00BF3C63"/>
    <w:rsid w:val="00D84651"/>
    <w:rsid w:val="00DB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66CB61"/>
  <w15:chartTrackingRefBased/>
  <w15:docId w15:val="{444BDF62-FEF2-4E5E-8D0D-94786298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8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58E0"/>
  </w:style>
  <w:style w:type="paragraph" w:styleId="a5">
    <w:name w:val="footer"/>
    <w:basedOn w:val="a"/>
    <w:link w:val="a6"/>
    <w:uiPriority w:val="99"/>
    <w:unhideWhenUsed/>
    <w:rsid w:val="008558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58E0"/>
  </w:style>
  <w:style w:type="table" w:styleId="a7">
    <w:name w:val="Table Grid"/>
    <w:basedOn w:val="a1"/>
    <w:uiPriority w:val="39"/>
    <w:rsid w:val="00BF3C63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F3C6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嶋 大樹</dc:creator>
  <cp:keywords/>
  <dc:description/>
  <cp:lastModifiedBy>小嶋 大樹</cp:lastModifiedBy>
  <cp:revision>8</cp:revision>
  <dcterms:created xsi:type="dcterms:W3CDTF">2021-02-09T00:25:00Z</dcterms:created>
  <dcterms:modified xsi:type="dcterms:W3CDTF">2021-02-12T05:47:00Z</dcterms:modified>
</cp:coreProperties>
</file>